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7F024" w14:textId="77777777" w:rsidR="009F4278" w:rsidRDefault="009F4278" w:rsidP="009F4278">
      <w:pPr>
        <w:rPr>
          <w:lang w:val="en-US"/>
        </w:rPr>
      </w:pPr>
    </w:p>
    <w:p w14:paraId="61E47AAE" w14:textId="05162EBF" w:rsidR="009F4278" w:rsidRDefault="008B3435" w:rsidP="009F4278">
      <w:pPr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 xml:space="preserve"> </w:t>
      </w:r>
      <w:r w:rsidR="009F4278">
        <w:rPr>
          <w:lang w:val="en-US"/>
        </w:rPr>
        <w:t xml:space="preserve">Table. Split-reliabilities (Spearman-Brown corrected) for peak latencies, fractional area latencies in individual averages and in jackknifed data. Additionally, data fitted with a </w:t>
      </w:r>
      <w:r w:rsidR="009F4278" w:rsidRPr="003A487F">
        <w:rPr>
          <w:lang w:val="en-US"/>
        </w:rPr>
        <w:t xml:space="preserve">Gaussian </w:t>
      </w:r>
      <w:r w:rsidR="009F4278">
        <w:rPr>
          <w:lang w:val="en-US"/>
        </w:rPr>
        <w:t>p</w:t>
      </w:r>
      <w:r w:rsidR="009F4278" w:rsidRPr="003A487F">
        <w:rPr>
          <w:lang w:val="en-US"/>
        </w:rPr>
        <w:t xml:space="preserve">rocess </w:t>
      </w:r>
      <w:r w:rsidR="009F4278">
        <w:rPr>
          <w:lang w:val="en-US"/>
        </w:rPr>
        <w:t>r</w:t>
      </w:r>
      <w:r w:rsidR="009F4278" w:rsidRPr="003A487F">
        <w:rPr>
          <w:lang w:val="en-US"/>
        </w:rPr>
        <w:t xml:space="preserve">egression </w:t>
      </w:r>
      <w:r w:rsidR="009F4278">
        <w:rPr>
          <w:lang w:val="en-US"/>
        </w:rPr>
        <w:t>m</w:t>
      </w:r>
      <w:r w:rsidR="009F4278" w:rsidRPr="003A487F">
        <w:rPr>
          <w:lang w:val="en-US"/>
        </w:rPr>
        <w:t>odel</w:t>
      </w:r>
      <w:r w:rsidR="009F4278">
        <w:rPr>
          <w:lang w:val="en-US"/>
        </w:rPr>
        <w:t xml:space="preserve">, </w:t>
      </w:r>
      <w:proofErr w:type="spellStart"/>
      <w:r w:rsidR="009F4278">
        <w:rPr>
          <w:lang w:val="en-US"/>
        </w:rPr>
        <w:t>upsampled</w:t>
      </w:r>
      <w:proofErr w:type="spellEnd"/>
      <w:r w:rsidR="009F4278">
        <w:rPr>
          <w:lang w:val="en-US"/>
        </w:rPr>
        <w:t xml:space="preserve"> to 1 MHz (Peak Fitted) are presented. Data are presented for all ERP components of interest and for 1/2, 1/3, 1/4, and 1/5 splits of the alternate</w:t>
      </w:r>
      <w:r w:rsidR="009F4278" w:rsidRPr="007C77EB">
        <w:rPr>
          <w:lang w:val="en-US"/>
        </w:rPr>
        <w:t>-draw</w:t>
      </w:r>
      <w:r w:rsidR="009F4278">
        <w:rPr>
          <w:lang w:val="en-US"/>
        </w:rPr>
        <w:t xml:space="preserve"> data set.</w:t>
      </w:r>
    </w:p>
    <w:p w14:paraId="15434ABE" w14:textId="77777777" w:rsidR="009F4278" w:rsidRDefault="009F4278" w:rsidP="009F4278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F4278" w:rsidRPr="00667834" w14:paraId="3BA37BB1" w14:textId="77777777" w:rsidTr="00B229C3">
        <w:tc>
          <w:tcPr>
            <w:tcW w:w="567" w:type="dxa"/>
          </w:tcPr>
          <w:p w14:paraId="51971338" w14:textId="77777777" w:rsidR="009F4278" w:rsidRPr="00087D38" w:rsidRDefault="009F4278" w:rsidP="00B229C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BC92E07" w14:textId="77777777" w:rsidR="009F4278" w:rsidRPr="00087D38" w:rsidRDefault="009F4278" w:rsidP="00B229C3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FF77E7C" w14:textId="77777777" w:rsidR="009F4278" w:rsidRPr="00667834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Latency</w:t>
            </w:r>
          </w:p>
        </w:tc>
        <w:tc>
          <w:tcPr>
            <w:tcW w:w="56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34BC40E0" w14:textId="77777777" w:rsidR="009F4278" w:rsidRPr="00667834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ual Area</w:t>
            </w:r>
          </w:p>
        </w:tc>
        <w:tc>
          <w:tcPr>
            <w:tcW w:w="56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3511A572" w14:textId="77777777" w:rsidR="009F4278" w:rsidRPr="00667834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Knife</w:t>
            </w:r>
            <w:r>
              <w:rPr>
                <w:sz w:val="16"/>
                <w:szCs w:val="16"/>
              </w:rPr>
              <w:br/>
              <w:t>Peak Latency</w:t>
            </w:r>
          </w:p>
        </w:tc>
        <w:tc>
          <w:tcPr>
            <w:tcW w:w="567" w:type="dxa"/>
            <w:gridSpan w:val="2"/>
          </w:tcPr>
          <w:p w14:paraId="0104D89D" w14:textId="77777777" w:rsidR="009F4278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Knife</w:t>
            </w:r>
          </w:p>
          <w:p w14:paraId="31F6BC7A" w14:textId="77777777" w:rsidR="009F4278" w:rsidRPr="00667834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ak (fitted)</w:t>
            </w:r>
          </w:p>
        </w:tc>
        <w:tc>
          <w:tcPr>
            <w:tcW w:w="567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61A96C10" w14:textId="77777777" w:rsidR="009F4278" w:rsidRPr="00667834" w:rsidRDefault="009F4278" w:rsidP="00B229C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ckKnife</w:t>
            </w:r>
            <w:r>
              <w:rPr>
                <w:sz w:val="16"/>
                <w:szCs w:val="16"/>
              </w:rPr>
              <w:br/>
              <w:t>Fractual Area</w:t>
            </w:r>
          </w:p>
        </w:tc>
      </w:tr>
      <w:tr w:rsidR="009F4278" w:rsidRPr="00667834" w14:paraId="1F44ED92" w14:textId="77777777" w:rsidTr="00B229C3">
        <w:tc>
          <w:tcPr>
            <w:tcW w:w="567" w:type="dxa"/>
          </w:tcPr>
          <w:p w14:paraId="09CCF73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735B30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221110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996B69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5E8C86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E5C212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F71C9C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B57095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  <w:tc>
          <w:tcPr>
            <w:tcW w:w="567" w:type="dxa"/>
          </w:tcPr>
          <w:p w14:paraId="550D7EC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</w:tcPr>
          <w:p w14:paraId="01C693F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A26DFC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06434A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</w:t>
            </w:r>
          </w:p>
        </w:tc>
      </w:tr>
      <w:tr w:rsidR="009F4278" w:rsidRPr="00667834" w14:paraId="49EA8E2D" w14:textId="77777777" w:rsidTr="00B229C3">
        <w:tc>
          <w:tcPr>
            <w:tcW w:w="567" w:type="dxa"/>
          </w:tcPr>
          <w:p w14:paraId="325ABA0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D9F8B6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CB4386D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8E57C0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6D4B90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9CAB46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078C1F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3B6110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AB8DDE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0</w:t>
            </w:r>
          </w:p>
        </w:tc>
        <w:tc>
          <w:tcPr>
            <w:tcW w:w="567" w:type="dxa"/>
          </w:tcPr>
          <w:p w14:paraId="41262AB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0412D4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F73009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3F35A65B" w14:textId="77777777" w:rsidTr="00B229C3">
        <w:tc>
          <w:tcPr>
            <w:tcW w:w="567" w:type="dxa"/>
          </w:tcPr>
          <w:p w14:paraId="465D2EB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FD5D83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9D425C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ABAD3F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62377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EF6CBC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CF4CC0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64381C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</w:tcPr>
          <w:p w14:paraId="56D7993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14:paraId="281CF971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A9A3B9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9EC098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7</w:t>
            </w:r>
          </w:p>
        </w:tc>
      </w:tr>
      <w:tr w:rsidR="009F4278" w:rsidRPr="00667834" w14:paraId="05FEB814" w14:textId="77777777" w:rsidTr="00B229C3">
        <w:tc>
          <w:tcPr>
            <w:tcW w:w="567" w:type="dxa"/>
          </w:tcPr>
          <w:p w14:paraId="083BBAA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673E74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77CE72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DBDE61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930EF6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291C93">
              <w:rPr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55CFD6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B7196E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291C93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FB80BB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291C93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52A7456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3</w:t>
            </w:r>
          </w:p>
        </w:tc>
        <w:tc>
          <w:tcPr>
            <w:tcW w:w="567" w:type="dxa"/>
          </w:tcPr>
          <w:p w14:paraId="761F327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5E1326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79 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B57E52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83 </w:t>
            </w:r>
          </w:p>
        </w:tc>
      </w:tr>
      <w:tr w:rsidR="009F4278" w:rsidRPr="00667834" w14:paraId="496F58CF" w14:textId="77777777" w:rsidTr="00B229C3">
        <w:tc>
          <w:tcPr>
            <w:tcW w:w="567" w:type="dxa"/>
          </w:tcPr>
          <w:p w14:paraId="17E87F8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D70401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657B67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46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DFF62E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981D47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291C9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4C0BAE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0D05DA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4A4DE8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</w:tcPr>
          <w:p w14:paraId="23F9B03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874880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3CEB142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17065D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FFFF53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0</w:t>
            </w:r>
          </w:p>
        </w:tc>
      </w:tr>
      <w:tr w:rsidR="009F4278" w:rsidRPr="00667834" w14:paraId="2A3F7993" w14:textId="77777777" w:rsidTr="00B229C3">
        <w:tc>
          <w:tcPr>
            <w:tcW w:w="567" w:type="dxa"/>
          </w:tcPr>
          <w:p w14:paraId="4FAED39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0F8324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CACBEC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A1ED57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BF03C5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A4827C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D2AEA6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26EC3C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59DE8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8BB6351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7DE1F0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F59FCA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7126F977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6027D87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3A9165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8C9F24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66040F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25A9464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9F9157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3BA292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7C8FD8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4B4024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8C7775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73B1F61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6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22F71A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3BF9861C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7F3D2B1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8ABE30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2532831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DDC4F5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27DBAC3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1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16AB95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5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655D02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051FE1F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32D244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5D5F70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82 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C71F68B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B0C252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</w:tr>
      <w:tr w:rsidR="009F4278" w:rsidRPr="00667834" w14:paraId="7CA2C367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6E9AA43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D9A5C6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5D7721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541EA8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CCEF9A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3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B4CA03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5AB0CF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E1D0EF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BD2D14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76 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1B42EB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871281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81B5BE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90 </w:t>
            </w:r>
          </w:p>
        </w:tc>
      </w:tr>
      <w:tr w:rsidR="009F4278" w:rsidRPr="00667834" w14:paraId="07B3B5D0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0B2F2F9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2C429B2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246664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1CEA67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FD4A93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C6CDDE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78AAE5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E4FAA3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141824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930B60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CC37C9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2905FB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8</w:t>
            </w:r>
          </w:p>
        </w:tc>
      </w:tr>
      <w:tr w:rsidR="009F4278" w:rsidRPr="00667834" w14:paraId="0576B159" w14:textId="77777777" w:rsidTr="00B229C3">
        <w:tc>
          <w:tcPr>
            <w:tcW w:w="567" w:type="dxa"/>
          </w:tcPr>
          <w:p w14:paraId="14529BF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037384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17740A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6F740D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67F8EF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69B596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0C120C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C12544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637B1E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1B0FF2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E38536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1E47C0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5137649B" w14:textId="77777777" w:rsidTr="00B229C3">
        <w:tc>
          <w:tcPr>
            <w:tcW w:w="567" w:type="dxa"/>
          </w:tcPr>
          <w:p w14:paraId="357E5B8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B8A2CB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EE2978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5DB626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C5B76F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BEECDC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357FC4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D24C9A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1759B6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57D7FBC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 0.90</w:t>
            </w:r>
          </w:p>
        </w:tc>
        <w:tc>
          <w:tcPr>
            <w:tcW w:w="567" w:type="dxa"/>
          </w:tcPr>
          <w:p w14:paraId="13E241E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A07217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E9CD22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116C04FB" w14:textId="77777777" w:rsidTr="00B229C3">
        <w:tc>
          <w:tcPr>
            <w:tcW w:w="567" w:type="dxa"/>
          </w:tcPr>
          <w:p w14:paraId="551B75D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98553D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AED12B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3F3497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755944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9251C0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FB2703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B880F7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</w:tcPr>
          <w:p w14:paraId="4DC5995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14:paraId="3097EA3B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F01B48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5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F7833E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5</w:t>
            </w:r>
          </w:p>
        </w:tc>
      </w:tr>
      <w:tr w:rsidR="009F4278" w:rsidRPr="00667834" w14:paraId="28074A44" w14:textId="77777777" w:rsidTr="00B229C3">
        <w:tc>
          <w:tcPr>
            <w:tcW w:w="567" w:type="dxa"/>
          </w:tcPr>
          <w:p w14:paraId="7807BF6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C47221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FF4C63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C652CB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6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070F7D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8E0D60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87 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47F01F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77A2DB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253914B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567" w:type="dxa"/>
          </w:tcPr>
          <w:p w14:paraId="19DD33F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61F18AB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20229B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93 </w:t>
            </w:r>
          </w:p>
        </w:tc>
      </w:tr>
      <w:tr w:rsidR="009F4278" w:rsidRPr="00667834" w14:paraId="509C4939" w14:textId="77777777" w:rsidTr="00B229C3">
        <w:tc>
          <w:tcPr>
            <w:tcW w:w="567" w:type="dxa"/>
          </w:tcPr>
          <w:p w14:paraId="3AB8E50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238061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A4F003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5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3C91A7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B573D3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509668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4AF295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ED13EA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C5D5CE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NaN</w:t>
            </w:r>
          </w:p>
        </w:tc>
        <w:tc>
          <w:tcPr>
            <w:tcW w:w="567" w:type="dxa"/>
          </w:tcPr>
          <w:p w14:paraId="74C26B7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68</w:t>
            </w:r>
          </w:p>
        </w:tc>
        <w:tc>
          <w:tcPr>
            <w:tcW w:w="567" w:type="dxa"/>
          </w:tcPr>
          <w:p w14:paraId="61A110F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B13B24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DAA7D7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</w:tr>
      <w:tr w:rsidR="009F4278" w:rsidRPr="00667834" w14:paraId="4A96BB7A" w14:textId="77777777" w:rsidTr="00B229C3">
        <w:tc>
          <w:tcPr>
            <w:tcW w:w="567" w:type="dxa"/>
          </w:tcPr>
          <w:p w14:paraId="16B1E76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206154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E6B48F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4DB157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3D2E85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D294746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3A01C3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066AD3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0FE4E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2CD6E8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E15E72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49512F7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1612E7C8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13A3099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2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0B3D0A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D57841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173F4E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887D7E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E728E6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BCE35A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30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0ED038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2FAD7DA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D24C9A">
              <w:rPr>
                <w:sz w:val="16"/>
                <w:szCs w:val="16"/>
              </w:rPr>
              <w:t>0.4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B961AE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BE5220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057743B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134F4F54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6E52B02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53CD9D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A7D780D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A73630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6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37AC3C92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6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59C8C4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0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41BE2E1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7FB58A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085349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13F85F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D02E09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3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426E0F5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4</w:t>
            </w:r>
          </w:p>
        </w:tc>
      </w:tr>
      <w:tr w:rsidR="009F4278" w:rsidRPr="00667834" w14:paraId="6AA7CFC4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64A3115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EDE4AC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10E7389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171D3B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74 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6D3E06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955CAB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88 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0B4E471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5090B5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57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704592D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 xml:space="preserve">3 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CDDEE0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58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4900BAB0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9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3C06C45C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92 </w:t>
            </w:r>
          </w:p>
        </w:tc>
      </w:tr>
      <w:tr w:rsidR="009F4278" w:rsidRPr="00667834" w14:paraId="571561F4" w14:textId="77777777" w:rsidTr="00B229C3">
        <w:tc>
          <w:tcPr>
            <w:tcW w:w="567" w:type="dxa"/>
            <w:shd w:val="clear" w:color="auto" w:fill="D9D9D9" w:themeFill="background1" w:themeFillShade="D9"/>
          </w:tcPr>
          <w:p w14:paraId="42DA83F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404AA6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520A73A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55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7602E07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0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76B4F6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1AD16E7F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6F88B65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6AC7BD8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2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BBFF95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ECCF86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D24C9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14:paraId="7861C4E1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 0.88</w:t>
            </w:r>
          </w:p>
        </w:tc>
        <w:tc>
          <w:tcPr>
            <w:tcW w:w="56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14:paraId="59CAE08D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0</w:t>
            </w:r>
          </w:p>
        </w:tc>
      </w:tr>
      <w:tr w:rsidR="009F4278" w:rsidRPr="00667834" w14:paraId="1F9AC3C5" w14:textId="77777777" w:rsidTr="00B229C3">
        <w:tc>
          <w:tcPr>
            <w:tcW w:w="567" w:type="dxa"/>
          </w:tcPr>
          <w:p w14:paraId="6A5BBA9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C11EA6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6595591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C347CB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4A10E3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1AAFB0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76CBAA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1411EE4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A4AC73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1C9D0F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66265D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7EA390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30B385BF" w14:textId="77777777" w:rsidTr="00B229C3">
        <w:tc>
          <w:tcPr>
            <w:tcW w:w="567" w:type="dxa"/>
          </w:tcPr>
          <w:p w14:paraId="0F552A9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14ED9E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2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5909B1C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63F70B9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784A54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6C66811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493400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1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00B0216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15BE7C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6</w:t>
            </w:r>
          </w:p>
        </w:tc>
        <w:tc>
          <w:tcPr>
            <w:tcW w:w="567" w:type="dxa"/>
          </w:tcPr>
          <w:p w14:paraId="6DD7726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D4D447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7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18488218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9F4278" w:rsidRPr="00667834" w14:paraId="47EE9623" w14:textId="77777777" w:rsidTr="00B229C3">
        <w:tc>
          <w:tcPr>
            <w:tcW w:w="567" w:type="dxa"/>
          </w:tcPr>
          <w:p w14:paraId="721EBE9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08358C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9F2096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9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560CF2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6DF8C1BE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B2D926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3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E566757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0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3C73A1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</w:tcPr>
          <w:p w14:paraId="3D0B604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7878CC4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4D415C6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F83375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95 </w:t>
            </w:r>
          </w:p>
        </w:tc>
      </w:tr>
      <w:tr w:rsidR="009F4278" w:rsidRPr="00667834" w14:paraId="67CC5A50" w14:textId="77777777" w:rsidTr="00B229C3">
        <w:tc>
          <w:tcPr>
            <w:tcW w:w="567" w:type="dxa"/>
          </w:tcPr>
          <w:p w14:paraId="2702A9E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C3C35E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4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CEC5029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5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0CBF0B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1ADD67D5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4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3AE50C54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 xml:space="preserve">0.79 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016C3F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0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4689F3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36</w:t>
            </w:r>
          </w:p>
        </w:tc>
        <w:tc>
          <w:tcPr>
            <w:tcW w:w="567" w:type="dxa"/>
          </w:tcPr>
          <w:p w14:paraId="3CB0DB9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50</w:t>
            </w:r>
          </w:p>
        </w:tc>
        <w:tc>
          <w:tcPr>
            <w:tcW w:w="567" w:type="dxa"/>
          </w:tcPr>
          <w:p w14:paraId="67E44852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3BB76913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0646DE57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3</w:t>
            </w:r>
          </w:p>
        </w:tc>
      </w:tr>
      <w:tr w:rsidR="009F4278" w:rsidRPr="00667834" w14:paraId="305702CE" w14:textId="77777777" w:rsidTr="00B229C3">
        <w:tc>
          <w:tcPr>
            <w:tcW w:w="567" w:type="dxa"/>
          </w:tcPr>
          <w:p w14:paraId="25B19D6F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29F17428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F01EB4A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43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7AC37AB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24E08765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54B6F34D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78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09A0A10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24D302C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63E0A83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3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5260740" w14:textId="77777777" w:rsidR="009F4278" w:rsidRPr="00667834" w:rsidRDefault="009F4278" w:rsidP="00B229C3">
            <w:pPr>
              <w:jc w:val="right"/>
              <w:rPr>
                <w:sz w:val="16"/>
                <w:szCs w:val="16"/>
              </w:rPr>
            </w:pPr>
            <w:r w:rsidRPr="00667834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left w:val="double" w:sz="4" w:space="0" w:color="auto"/>
            </w:tcBorders>
          </w:tcPr>
          <w:p w14:paraId="7EF0FCE9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88</w:t>
            </w:r>
          </w:p>
        </w:tc>
        <w:tc>
          <w:tcPr>
            <w:tcW w:w="567" w:type="dxa"/>
            <w:tcBorders>
              <w:right w:val="double" w:sz="4" w:space="0" w:color="auto"/>
            </w:tcBorders>
          </w:tcPr>
          <w:p w14:paraId="7E236E9A" w14:textId="77777777" w:rsidR="009F4278" w:rsidRPr="008E0FE2" w:rsidRDefault="009F4278" w:rsidP="00B229C3">
            <w:pPr>
              <w:jc w:val="right"/>
              <w:rPr>
                <w:b/>
                <w:sz w:val="16"/>
                <w:szCs w:val="16"/>
              </w:rPr>
            </w:pPr>
            <w:r w:rsidRPr="008E0FE2">
              <w:rPr>
                <w:b/>
                <w:sz w:val="16"/>
                <w:szCs w:val="16"/>
              </w:rPr>
              <w:t>0.91</w:t>
            </w:r>
          </w:p>
        </w:tc>
      </w:tr>
    </w:tbl>
    <w:p w14:paraId="1513723A" w14:textId="77777777" w:rsidR="009F4278" w:rsidRDefault="009F4278" w:rsidP="009F4278">
      <w:pPr>
        <w:rPr>
          <w:lang w:val="en-US"/>
        </w:rPr>
      </w:pPr>
    </w:p>
    <w:sectPr w:rsidR="009F42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278"/>
    <w:rsid w:val="00520029"/>
    <w:rsid w:val="008B3435"/>
    <w:rsid w:val="009F4278"/>
    <w:rsid w:val="00BF4B91"/>
    <w:rsid w:val="00CC7A3C"/>
    <w:rsid w:val="00D45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8BDFA"/>
  <w15:chartTrackingRefBased/>
  <w15:docId w15:val="{5479D047-1971-4047-919C-D5A692978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278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F4278"/>
    <w:pPr>
      <w:keepNext/>
      <w:keepLines/>
      <w:spacing w:before="120" w:after="120" w:line="360" w:lineRule="auto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F4278"/>
    <w:rPr>
      <w:rFonts w:asciiTheme="majorHAnsi" w:eastAsiaTheme="majorEastAsia" w:hAnsiTheme="majorHAnsi" w:cstheme="majorBidi"/>
      <w:b/>
      <w:color w:val="2F5496" w:themeColor="accent1" w:themeShade="BF"/>
      <w:sz w:val="28"/>
      <w:szCs w:val="26"/>
    </w:rPr>
  </w:style>
  <w:style w:type="table" w:styleId="TableGrid">
    <w:name w:val="Table Grid"/>
    <w:basedOn w:val="TableNormal"/>
    <w:uiPriority w:val="39"/>
    <w:rsid w:val="009F42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cher, Edmund</dc:creator>
  <cp:keywords/>
  <dc:description/>
  <cp:lastModifiedBy>gunasrimuthu96@gmail.com</cp:lastModifiedBy>
  <cp:revision>3</cp:revision>
  <dcterms:created xsi:type="dcterms:W3CDTF">2022-05-24T07:34:00Z</dcterms:created>
  <dcterms:modified xsi:type="dcterms:W3CDTF">2022-05-25T11:05:00Z</dcterms:modified>
</cp:coreProperties>
</file>